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suppressLineNumbers/>
        <w:jc w:val="center"/>
        <w:rPr/>
      </w:pPr>
      <w:r>
        <w:rPr>
          <w:sz w:val="32"/>
          <w:szCs w:val="32"/>
        </w:rPr>
        <w:t>Intake of an</w:t>
      </w:r>
      <w:r>
        <w:rPr/>
        <w:t xml:space="preserve"> </w:t>
      </w:r>
      <w:r>
        <w:rPr>
          <w:sz w:val="32"/>
          <w:szCs w:val="32"/>
        </w:rPr>
        <w:t>obesogenic cafeteria diet affects body weight, feeding behavior and glucose and lipid metabolism in a photoperiod-dependent manner in F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Concentration of representative serum metabolites analyzed by Nuclear Magnetic Resonance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344 rats exposed to three different photoperiods for 11 weeks and fed a cafeteria diet for the last 7 weeks.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1544"/>
        <w:gridCol w:w="1706"/>
        <w:gridCol w:w="1621"/>
        <w:gridCol w:w="540"/>
      </w:tblGrid>
      <w:tr>
        <w:trPr>
          <w:trHeight w:val="379" w:hRule="atLeast"/>
        </w:trPr>
        <w:tc>
          <w:tcPr>
            <w:tcW w:w="3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  <w:t>Metabolite concentration (μmol/L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  <w:t>L6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  <w:t>L12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  <w:t>L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3-Hydroxybutyrat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61.7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5.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65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4.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53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Acetat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64.3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67.8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67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Alan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66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8.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70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5.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77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7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Creat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103.2 ± 5.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116.6 ± 4.4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  <w:t xml:space="preserve">109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6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s-E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hol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6.3 ± 0.3 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5.9 ± 0.1</w:t>
            </w:r>
            <w:r>
              <w:rPr>
                <w:rFonts w:eastAsia="Times New Roman" w:cs="Times New Roman" w:ascii="Times New Roman" w:hAnsi="Times New Roman"/>
                <w:sz w:val="24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  <w:t xml:space="preserve">5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0.1 </w:t>
            </w:r>
            <w:r>
              <w:rPr>
                <w:rFonts w:eastAsia="Times New Roman" w:cs="Times New Roman" w:ascii="Times New Roman" w:hAnsi="Times New Roman"/>
                <w:sz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s-ES" w:eastAsia="es-ES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lang w:val="es-ES" w:eastAsia="es-ES"/>
              </w:rPr>
              <w:t xml:space="preserve">Format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ES"/>
              </w:rPr>
              <w:t xml:space="preserve">23.9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>1.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25.0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25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Glutam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171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4.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177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4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176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5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Glutamat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39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1.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44.7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2.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39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1.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Glycero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phosphochol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34.9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5.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37.0 ± 5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27.8 ± 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>Glyc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64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2.7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71.3 ± 1.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65.3 ± 1.8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Histidine 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22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23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22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Isoleuc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US" w:eastAsia="es-ES"/>
              </w:rPr>
              <w:t xml:space="preserve">34.8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2.3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6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Lactate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1259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7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131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0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1048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euc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1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27.9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2.7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Lys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24.8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4.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19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127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8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henylalan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29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31.1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 ± 0.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29.0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rol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52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3.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55.3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2.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62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1.9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Pyruvate 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22.9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26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23.2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85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85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85.4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aurine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353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10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39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 xml:space="preserve">± 17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340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</w:t>
            </w: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 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  <w:t>P</w:t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Threon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52.8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52.3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52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3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Tryptophan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44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45.0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43.5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 xml:space="preserve">Tyrosine  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3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0.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4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30.6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  <w:tr>
        <w:trPr>
          <w:trHeight w:val="379" w:hRule="atLeast"/>
        </w:trPr>
        <w:tc>
          <w:tcPr>
            <w:tcW w:w="3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Valine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49.0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2.2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46.7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1.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val="en-GB" w:eastAsia="es-ES"/>
              </w:rPr>
              <w:t xml:space="preserve">51.1 </w:t>
            </w:r>
            <w:r>
              <w:rPr>
                <w:rFonts w:eastAsia="Times New Roman" w:cs="Times New Roman" w:ascii="Times New Roman" w:hAnsi="Times New Roman"/>
                <w:lang w:val="en-US" w:eastAsia="es-ES"/>
              </w:rPr>
              <w:t>± 4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Cs w:val="24"/>
                <w:lang w:val="en-GB" w:eastAsia="es-ES"/>
              </w:rPr>
            </w:r>
          </w:p>
        </w:tc>
      </w:tr>
    </w:tbl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le Fischer 344 rats were exposed to three different photoperiods for 11 weeks and fed a cafeteria diet for the last 7 weeks. Data are expressed as the mean ± SEM (n=10). All the metabolites were obtained by performing a nuclear magnetic resonance (NMR) analysis. One-way ANOVA and Duncan’s post hoc tests were performed to compare the values between groups and significant differences were represented with different letters (a, b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, photoperiod effect.</w:t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character" w:styleId="SubttuloCar">
    <w:name w:val="Subtítulo Car"/>
    <w:qFormat/>
    <w:rPr>
      <w:rFonts w:ascii="Calibri Light" w:hAnsi="Calibri Light" w:eastAsia="Times New Roman" w:cs="Times New Roman"/>
      <w:sz w:val="24"/>
      <w:szCs w:val="24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eastAsia="Calibri" w:cs="Times New Roman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16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8-13T19:2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